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fr-FR"/>
        </w:rPr>
      </w:pPr>
      <w:r>
        <w:rPr>
          <w:b/>
          <w:bCs/>
          <w:lang w:val="fr-FR"/>
        </w:rPr>
        <w:t xml:space="preserve">Supplemental table 2: MACC1 extension primer sequences 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080"/>
        <w:gridCol w:w="12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rget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e 5’ – 3’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ngh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3095007</w:t>
            </w:r>
          </w:p>
        </w:tc>
        <w:tc>
          <w:tcPr>
            <w:tcW w:w="7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aaaaaaaaaaaaaaTGCACTGTGCTAATTTAA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s3095009</w:t>
            </w:r>
          </w:p>
        </w:tc>
        <w:tc>
          <w:tcPr>
            <w:tcW w:w="7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aaaaaaaaaaaaaaaaaaaaaCCACTGCTGTGTATGTG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7780032</w:t>
            </w:r>
          </w:p>
        </w:tc>
        <w:tc>
          <w:tcPr>
            <w:tcW w:w="70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aaaaaaaaaaaaaaaaaaaaaaaaaaaaaaaaaaaaaaaaTTCCTGAGCTTTGGGCA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3114446</w:t>
            </w:r>
          </w:p>
        </w:tc>
        <w:tc>
          <w:tcPr>
            <w:tcW w:w="7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aaaaaaaaaaaaaaaaaaaaaTTTTATGGTTGAGTAATATTTC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1990172</w:t>
            </w:r>
          </w:p>
        </w:tc>
        <w:tc>
          <w:tcPr>
            <w:tcW w:w="7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aaaaaaaaaaaaaaaaaaaaaaaaaaaaaCCTTATGAGACAATTTTTGGA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rs10275612</w:t>
            </w:r>
          </w:p>
        </w:tc>
        <w:tc>
          <w:tcPr>
            <w:tcW w:w="7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aaaaaaaaaaaaaaaaaaaaaaaaaaaaaaaaaaaaaaaaaaaaaaaaTCTTTGCAACTGAGCA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Poly(A) tails are indicated as lower ca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2:17:00Z</dcterms:created>
  <dc:creator>Axel Mündlein</dc:creator>
  <dc:description/>
  <cp:keywords/>
  <dc:language>en-US</dc:language>
  <cp:lastModifiedBy>Axel Mündlein</cp:lastModifiedBy>
  <dcterms:modified xsi:type="dcterms:W3CDTF">2011-07-20T12:17:00Z</dcterms:modified>
  <cp:revision>1</cp:revision>
  <dc:subject/>
  <dc:title>Supplemental table 2: MACC1 extension primer sequences </dc:title>
</cp:coreProperties>
</file>